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483" w:rsidRPr="00E91379" w:rsidRDefault="00623483" w:rsidP="0062348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ppendix 1.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Estimates</w:t>
      </w:r>
      <w:r w:rsidRPr="00E9137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f pain and PTSD-clusters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in a saturated model</w:t>
      </w:r>
    </w:p>
    <w:p w:rsidR="00623483" w:rsidRPr="00E91379" w:rsidRDefault="00623483" w:rsidP="0062348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Onopgemaaktetabel2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457"/>
        <w:gridCol w:w="860"/>
        <w:gridCol w:w="809"/>
        <w:gridCol w:w="987"/>
        <w:gridCol w:w="708"/>
        <w:gridCol w:w="236"/>
        <w:gridCol w:w="621"/>
        <w:gridCol w:w="850"/>
        <w:gridCol w:w="987"/>
      </w:tblGrid>
      <w:tr w:rsidR="00304BF3" w:rsidRPr="00E91379" w:rsidTr="00304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04BF3" w:rsidRPr="00304BF3" w:rsidRDefault="00304BF3" w:rsidP="00A970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dxa"/>
          </w:tcPr>
          <w:p w:rsidR="00304BF3" w:rsidRPr="00304BF3" w:rsidRDefault="00304BF3" w:rsidP="00A97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:rsidR="00304BF3" w:rsidRPr="00304BF3" w:rsidRDefault="00304BF3" w:rsidP="00A97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bookmarkStart w:id="0" w:name="_GoBack"/>
            <w:bookmarkEnd w:id="0"/>
            <w:r w:rsidRPr="00304B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09" w:type="dxa"/>
          </w:tcPr>
          <w:p w:rsidR="00304BF3" w:rsidRPr="00304BF3" w:rsidRDefault="00304BF3" w:rsidP="00A97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:rsidR="00304BF3" w:rsidRPr="00304BF3" w:rsidRDefault="00304BF3" w:rsidP="00A97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304BF3" w:rsidRPr="00304BF3" w:rsidRDefault="00304BF3" w:rsidP="00A97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304BF3" w:rsidRPr="00304BF3" w:rsidRDefault="00304BF3" w:rsidP="00A97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gridSpan w:val="2"/>
          </w:tcPr>
          <w:p w:rsidR="00304BF3" w:rsidRPr="00304BF3" w:rsidRDefault="00304BF3" w:rsidP="00304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B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304B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7" w:type="dxa"/>
          </w:tcPr>
          <w:p w:rsidR="00304BF3" w:rsidRPr="00304BF3" w:rsidRDefault="00304BF3" w:rsidP="00A97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483" w:rsidRPr="00E91379" w:rsidTr="0032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623483" w:rsidRPr="00E91379" w:rsidRDefault="00623483" w:rsidP="00A970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dxa"/>
          </w:tcPr>
          <w:p w:rsidR="00623483" w:rsidRPr="00E91379" w:rsidRDefault="00623483" w:rsidP="00A9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:rsidR="00623483" w:rsidRPr="00E91379" w:rsidRDefault="00623483" w:rsidP="00A97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809" w:type="dxa"/>
          </w:tcPr>
          <w:p w:rsidR="00623483" w:rsidRPr="00E91379" w:rsidRDefault="00623483" w:rsidP="00A97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987" w:type="dxa"/>
          </w:tcPr>
          <w:p w:rsidR="00623483" w:rsidRPr="00E91379" w:rsidRDefault="00623483" w:rsidP="00A97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08" w:type="dxa"/>
          </w:tcPr>
          <w:p w:rsidR="00623483" w:rsidRPr="00E91379" w:rsidRDefault="00623483" w:rsidP="00A97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gridSpan w:val="2"/>
          </w:tcPr>
          <w:p w:rsidR="00623483" w:rsidRPr="00E91379" w:rsidRDefault="00623483" w:rsidP="00A9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850" w:type="dxa"/>
          </w:tcPr>
          <w:p w:rsidR="00623483" w:rsidRPr="00E91379" w:rsidRDefault="00623483" w:rsidP="00A97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3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987" w:type="dxa"/>
          </w:tcPr>
          <w:p w:rsidR="00623483" w:rsidRPr="00E91379" w:rsidRDefault="00623483" w:rsidP="00A97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623483" w:rsidRPr="00E91379" w:rsidTr="0032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</w:tcPr>
          <w:p w:rsidR="00623483" w:rsidRPr="00E91379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623483" w:rsidRPr="00E91379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1379">
              <w:rPr>
                <w:rFonts w:ascii="Times New Roman" w:hAnsi="Times New Roman" w:cs="Times New Roman"/>
                <w:sz w:val="20"/>
                <w:szCs w:val="20"/>
              </w:rPr>
              <w:t>Intrusions</w:t>
            </w:r>
            <w:proofErr w:type="spellEnd"/>
            <w:r w:rsidRPr="00E91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79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E91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79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</w:p>
        </w:tc>
        <w:tc>
          <w:tcPr>
            <w:tcW w:w="457" w:type="dxa"/>
            <w:tcBorders>
              <w:bottom w:val="nil"/>
            </w:tcBorders>
          </w:tcPr>
          <w:p w:rsidR="00623483" w:rsidRPr="00E91379" w:rsidRDefault="00623483" w:rsidP="00A9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bottom w:val="nil"/>
            </w:tcBorders>
          </w:tcPr>
          <w:p w:rsidR="00623483" w:rsidRPr="00E91379" w:rsidRDefault="00623483" w:rsidP="00A9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nil"/>
            </w:tcBorders>
          </w:tcPr>
          <w:p w:rsidR="00623483" w:rsidRPr="00E91379" w:rsidRDefault="00623483" w:rsidP="00A9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nil"/>
            </w:tcBorders>
          </w:tcPr>
          <w:p w:rsidR="00623483" w:rsidRPr="00E91379" w:rsidRDefault="00623483" w:rsidP="00A9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623483" w:rsidRPr="00E91379" w:rsidRDefault="00623483" w:rsidP="00A9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bottom w:val="nil"/>
            </w:tcBorders>
          </w:tcPr>
          <w:p w:rsidR="00623483" w:rsidRPr="00E91379" w:rsidRDefault="00623483" w:rsidP="00A9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623483" w:rsidRPr="00E91379" w:rsidRDefault="00623483" w:rsidP="00A9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nil"/>
            </w:tcBorders>
          </w:tcPr>
          <w:p w:rsidR="00623483" w:rsidRPr="00E91379" w:rsidRDefault="00623483" w:rsidP="00A9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483" w:rsidRPr="00634276" w:rsidTr="0032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E91379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1379">
              <w:rPr>
                <w:rFonts w:ascii="Times New Roman" w:hAnsi="Times New Roman" w:cs="Times New Roman"/>
                <w:b w:val="0"/>
                <w:sz w:val="20"/>
                <w:szCs w:val="20"/>
              </w:rPr>
              <w:t>Intrusions</w:t>
            </w:r>
            <w:proofErr w:type="spellEnd"/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E91379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137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</w:rPr>
              <w:t xml:space="preserve"> 0.390      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34276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</w:t>
            </w: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34276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34276" w:rsidRDefault="00634276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623483" w:rsidRPr="00634276" w:rsidTr="0032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634276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voidance</w:t>
            </w:r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634276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34276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34276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34276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34276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34276" w:rsidRDefault="00634276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4276" w:rsidRPr="00634276" w:rsidRDefault="00634276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34276" w:rsidRDefault="00634276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3</w:t>
            </w:r>
          </w:p>
        </w:tc>
      </w:tr>
      <w:tr w:rsidR="00623483" w:rsidRPr="00634276" w:rsidTr="0032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634276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63427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yperarousal</w:t>
            </w:r>
            <w:proofErr w:type="spellEnd"/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634276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34276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34276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34276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34276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34276" w:rsidRDefault="00634276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34276" w:rsidRDefault="00634276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34276" w:rsidRDefault="00634276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1</w:t>
            </w:r>
          </w:p>
        </w:tc>
      </w:tr>
      <w:tr w:rsidR="00623483" w:rsidRPr="00634276" w:rsidTr="0032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634276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in</w:t>
            </w:r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634276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34276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16     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34276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34276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34276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34276" w:rsidRDefault="00634276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34276" w:rsidRDefault="00634276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34276" w:rsidRDefault="00634276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3</w:t>
            </w:r>
          </w:p>
        </w:tc>
      </w:tr>
      <w:tr w:rsidR="00623483" w:rsidRPr="00623483" w:rsidTr="0032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634276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  <w:p w:rsidR="00623483" w:rsidRPr="00E91379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34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i</w:t>
            </w:r>
            <w:proofErr w:type="spellEnd"/>
            <w:r w:rsidRPr="00E91379">
              <w:rPr>
                <w:rFonts w:ascii="Times New Roman" w:hAnsi="Times New Roman" w:cs="Times New Roman"/>
                <w:sz w:val="20"/>
                <w:szCs w:val="20"/>
              </w:rPr>
              <w:t xml:space="preserve">dance </w:t>
            </w:r>
            <w:proofErr w:type="spellStart"/>
            <w:r w:rsidRPr="00E91379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E91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79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E91379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483" w:rsidRPr="00623483" w:rsidTr="0032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E91379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1379">
              <w:rPr>
                <w:rFonts w:ascii="Times New Roman" w:hAnsi="Times New Roman" w:cs="Times New Roman"/>
                <w:b w:val="0"/>
                <w:sz w:val="20"/>
                <w:szCs w:val="20"/>
              </w:rPr>
              <w:t>Intrusions</w:t>
            </w:r>
            <w:proofErr w:type="spellEnd"/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E91379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137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2348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23483" w:rsidRDefault="00B81759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23483" w:rsidRDefault="00B81759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B81759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</w:tr>
      <w:tr w:rsidR="00623483" w:rsidRPr="00B81759" w:rsidTr="0032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E91379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1379">
              <w:rPr>
                <w:rFonts w:ascii="Times New Roman" w:hAnsi="Times New Roman" w:cs="Times New Roman"/>
                <w:b w:val="0"/>
                <w:sz w:val="20"/>
                <w:szCs w:val="20"/>
              </w:rPr>
              <w:t>Avoidance</w:t>
            </w:r>
            <w:proofErr w:type="spellEnd"/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E91379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137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62348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81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1</w:t>
            </w: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1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B81759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</w:tr>
      <w:tr w:rsidR="00623483" w:rsidRPr="00B81759" w:rsidTr="0032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5052DB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5052D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yperarousal</w:t>
            </w:r>
            <w:proofErr w:type="spellEnd"/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5052DB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23483" w:rsidRDefault="00B81759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23483" w:rsidRDefault="00B81759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B81759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2</w:t>
            </w:r>
          </w:p>
        </w:tc>
      </w:tr>
      <w:tr w:rsidR="00623483" w:rsidRPr="00623483" w:rsidTr="0032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5052DB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052D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in</w:t>
            </w:r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5052DB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6</w:t>
            </w: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23483" w:rsidRDefault="00B81759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23483" w:rsidRDefault="00B81759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B81759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2</w:t>
            </w:r>
          </w:p>
        </w:tc>
      </w:tr>
      <w:tr w:rsidR="00623483" w:rsidRPr="00623483" w:rsidTr="0032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  <w:p w:rsidR="00623483" w:rsidRPr="00623483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arousal</w:t>
            </w:r>
            <w:proofErr w:type="spellEnd"/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dicted by</w:t>
            </w:r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3483" w:rsidRPr="00623483" w:rsidTr="0032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ntrusions</w:t>
            </w:r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37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6</w:t>
            </w: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737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737BD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4</w:t>
            </w:r>
          </w:p>
        </w:tc>
      </w:tr>
      <w:tr w:rsidR="00623483" w:rsidRPr="00623483" w:rsidTr="0032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voidance</w:t>
            </w:r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23483" w:rsidRDefault="00737BD3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23483" w:rsidRDefault="00737BD3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737BD3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3</w:t>
            </w:r>
          </w:p>
        </w:tc>
      </w:tr>
      <w:tr w:rsidR="00623483" w:rsidRPr="00623483" w:rsidTr="0032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E91379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348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ype</w:t>
            </w:r>
            <w:proofErr w:type="spellStart"/>
            <w:r w:rsidRPr="00E91379">
              <w:rPr>
                <w:rFonts w:ascii="Times New Roman" w:hAnsi="Times New Roman" w:cs="Times New Roman"/>
                <w:b w:val="0"/>
                <w:sz w:val="20"/>
                <w:szCs w:val="20"/>
              </w:rPr>
              <w:t>rarousal</w:t>
            </w:r>
            <w:proofErr w:type="spellEnd"/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E91379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137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</w:t>
            </w: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37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7</w:t>
            </w: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37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737BD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</w:p>
        </w:tc>
      </w:tr>
      <w:tr w:rsidR="00623483" w:rsidRPr="00623483" w:rsidTr="0032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in</w:t>
            </w:r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2</w:t>
            </w: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37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7</w:t>
            </w: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737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737BD3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3</w:t>
            </w:r>
          </w:p>
        </w:tc>
      </w:tr>
      <w:tr w:rsidR="00623483" w:rsidRPr="00623483" w:rsidTr="0032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6B58A3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  <w:p w:rsidR="00623483" w:rsidRPr="006B58A3" w:rsidRDefault="00623483" w:rsidP="00A970B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B5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predicted by</w:t>
            </w:r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6B58A3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623483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3483" w:rsidRPr="007C1C07" w:rsidTr="0032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6B58A3" w:rsidRDefault="00623483" w:rsidP="00A970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usions</w:t>
            </w:r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6B58A3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 w:rsid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7</w:t>
            </w: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623483" w:rsidRDefault="00623483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623483" w:rsidRDefault="007C1C07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7C1C07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7C1C07" w:rsidRDefault="00623483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B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2</w:t>
            </w: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7C1C07" w:rsidRDefault="00623483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7C1C07" w:rsidRDefault="009B7479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</w:tr>
      <w:tr w:rsidR="00623483" w:rsidRPr="007C1C07" w:rsidTr="0032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7C1C07" w:rsidRDefault="00623483" w:rsidP="00A970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idance</w:t>
            </w:r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7C1C07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7C1C07" w:rsidRDefault="007C1C07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3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7C1C07" w:rsidRDefault="007C1C07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7C1C07" w:rsidRDefault="007C1C07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7C1C07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7C1C07" w:rsidRDefault="009B7479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7C1C07" w:rsidRDefault="009B7479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7C1C07" w:rsidRDefault="009B7479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3</w:t>
            </w:r>
          </w:p>
        </w:tc>
      </w:tr>
      <w:tr w:rsidR="00623483" w:rsidRPr="007C1C07" w:rsidTr="0032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623483" w:rsidRPr="007C1C07" w:rsidRDefault="00623483" w:rsidP="00A970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arousal</w:t>
            </w:r>
            <w:proofErr w:type="spellEnd"/>
          </w:p>
        </w:tc>
        <w:tc>
          <w:tcPr>
            <w:tcW w:w="457" w:type="dxa"/>
            <w:tcBorders>
              <w:top w:val="nil"/>
              <w:bottom w:val="nil"/>
            </w:tcBorders>
          </w:tcPr>
          <w:p w:rsidR="00623483" w:rsidRPr="007C1C07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:rsidR="00623483" w:rsidRPr="007C1C07" w:rsidRDefault="007C1C07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623483" w:rsidRPr="007C1C07" w:rsidRDefault="007C1C07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7C1C07" w:rsidRDefault="007C1C07" w:rsidP="006234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623483" w:rsidRPr="007C1C07" w:rsidRDefault="00623483" w:rsidP="00A970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</w:tcPr>
          <w:p w:rsidR="00623483" w:rsidRPr="007C1C07" w:rsidRDefault="009B7479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3483" w:rsidRPr="007C1C07" w:rsidRDefault="009B7479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:rsidR="00623483" w:rsidRPr="007C1C07" w:rsidRDefault="009B7479" w:rsidP="00BB5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8</w:t>
            </w:r>
          </w:p>
        </w:tc>
      </w:tr>
      <w:tr w:rsidR="00623483" w:rsidRPr="007C1C07" w:rsidTr="0032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</w:tcPr>
          <w:p w:rsidR="00623483" w:rsidRPr="007C1C07" w:rsidRDefault="00623483" w:rsidP="00A970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457" w:type="dxa"/>
            <w:tcBorders>
              <w:top w:val="nil"/>
            </w:tcBorders>
          </w:tcPr>
          <w:p w:rsidR="00623483" w:rsidRPr="007C1C07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dxa"/>
            <w:tcBorders>
              <w:top w:val="nil"/>
            </w:tcBorders>
          </w:tcPr>
          <w:p w:rsidR="00623483" w:rsidRPr="007C1C07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8</w:t>
            </w: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809" w:type="dxa"/>
            <w:tcBorders>
              <w:top w:val="nil"/>
            </w:tcBorders>
          </w:tcPr>
          <w:p w:rsidR="00623483" w:rsidRPr="007C1C07" w:rsidRDefault="00623483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 w:rsid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87" w:type="dxa"/>
            <w:tcBorders>
              <w:top w:val="nil"/>
            </w:tcBorders>
          </w:tcPr>
          <w:p w:rsidR="00623483" w:rsidRPr="007C1C07" w:rsidRDefault="007C1C07" w:rsidP="006234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08" w:type="dxa"/>
            <w:tcBorders>
              <w:top w:val="nil"/>
            </w:tcBorders>
          </w:tcPr>
          <w:p w:rsidR="00623483" w:rsidRPr="007C1C07" w:rsidRDefault="00623483" w:rsidP="00A970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7" w:type="dxa"/>
            <w:gridSpan w:val="2"/>
            <w:tcBorders>
              <w:top w:val="nil"/>
            </w:tcBorders>
          </w:tcPr>
          <w:p w:rsidR="00623483" w:rsidRPr="007C1C07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B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</w:t>
            </w: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850" w:type="dxa"/>
            <w:tcBorders>
              <w:top w:val="nil"/>
            </w:tcBorders>
          </w:tcPr>
          <w:p w:rsidR="00623483" w:rsidRPr="007C1C07" w:rsidRDefault="00623483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9B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987" w:type="dxa"/>
            <w:tcBorders>
              <w:top w:val="nil"/>
            </w:tcBorders>
          </w:tcPr>
          <w:p w:rsidR="00623483" w:rsidRPr="007C1C07" w:rsidRDefault="009B7479" w:rsidP="00BB54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</w:tr>
    </w:tbl>
    <w:p w:rsidR="00623483" w:rsidRPr="007C1C07" w:rsidRDefault="00623483" w:rsidP="0062348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23483" w:rsidRPr="00E91379" w:rsidRDefault="00623483" w:rsidP="0062348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91379">
        <w:rPr>
          <w:rFonts w:ascii="Times New Roman" w:hAnsi="Times New Roman" w:cs="Times New Roman"/>
          <w:sz w:val="20"/>
          <w:szCs w:val="20"/>
          <w:lang w:val="en-US"/>
        </w:rPr>
        <w:t>Note.</w:t>
      </w:r>
      <w:r w:rsidR="001F4642">
        <w:rPr>
          <w:rFonts w:ascii="Times New Roman" w:hAnsi="Times New Roman" w:cs="Times New Roman"/>
          <w:sz w:val="20"/>
          <w:szCs w:val="20"/>
          <w:lang w:val="en-US"/>
        </w:rPr>
        <w:t xml:space="preserve"> T1 = in-hospital, T2 = 3 months post burn, T3 = 6 months post burn</w:t>
      </w:r>
    </w:p>
    <w:p w:rsidR="00DA64C5" w:rsidRPr="00623483" w:rsidRDefault="00DA64C5">
      <w:pPr>
        <w:rPr>
          <w:lang w:val="en-US"/>
        </w:rPr>
      </w:pPr>
    </w:p>
    <w:sectPr w:rsidR="00DA64C5" w:rsidRPr="006234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483"/>
    <w:rsid w:val="001F4642"/>
    <w:rsid w:val="00304BF3"/>
    <w:rsid w:val="00326C62"/>
    <w:rsid w:val="00623483"/>
    <w:rsid w:val="00634276"/>
    <w:rsid w:val="00737BD3"/>
    <w:rsid w:val="007C1C07"/>
    <w:rsid w:val="009B7479"/>
    <w:rsid w:val="00A910C1"/>
    <w:rsid w:val="00B81759"/>
    <w:rsid w:val="00BB54E0"/>
    <w:rsid w:val="00DA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EEEE9"/>
  <w15:chartTrackingRefBased/>
  <w15:docId w15:val="{3DB5F514-8864-4AD7-BBEC-779275102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2348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6234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y, Nancy van</dc:creator>
  <cp:keywords/>
  <dc:description/>
  <cp:lastModifiedBy>Loey, Nancy van</cp:lastModifiedBy>
  <cp:revision>2</cp:revision>
  <dcterms:created xsi:type="dcterms:W3CDTF">2021-05-14T09:11:00Z</dcterms:created>
  <dcterms:modified xsi:type="dcterms:W3CDTF">2021-05-14T09:11:00Z</dcterms:modified>
</cp:coreProperties>
</file>